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 w:afterLines="100" w:line="480" w:lineRule="auto"/>
        <w:rPr>
          <w:rFonts w:hint="default" w:ascii="Times New Roman Regular" w:hAnsi="Times New Roman Regular" w:cs="Times New Roman Regular"/>
          <w:b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Supplemental tables</w:t>
      </w:r>
    </w:p>
    <w:p>
      <w:pPr>
        <w:spacing w:line="480" w:lineRule="auto"/>
        <w:rPr>
          <w:rFonts w:hint="default" w:ascii="Times New Roman Regular" w:hAnsi="Times New Roman Regular" w:cs="Times New Roman Regular"/>
          <w:b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>Table S1. List of reagents</w:t>
      </w:r>
    </w:p>
    <w:tbl>
      <w:tblPr>
        <w:tblStyle w:val="3"/>
        <w:tblW w:w="899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693"/>
        <w:gridCol w:w="2050"/>
      </w:tblGrid>
      <w:tr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Reagents for cell culture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auto"/>
                <w:sz w:val="24"/>
                <w:szCs w:val="24"/>
              </w:rPr>
              <w:t>Company or provider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b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auto"/>
                <w:sz w:val="24"/>
                <w:szCs w:val="24"/>
              </w:rPr>
              <w:t>Cat.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collagenase IV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Gibco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17104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Trypsin-EDTA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Gibco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252000</w:t>
            </w: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val="en-US" w:eastAsia="zh-CN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Matrigel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BD biosciences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354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collagen I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Gibco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C3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auto"/>
                <w:sz w:val="24"/>
                <w:szCs w:val="24"/>
                <w:lang w:val="en-US" w:eastAsia="zh-CN"/>
              </w:rPr>
              <w:t>PBS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ThermoFisher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C10010500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DMEM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Gibco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C11965500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DMEM/F12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Gibco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C11330500B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penicillin/streptomycin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Gibco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10378-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knockout serum replacement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Gibco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10828-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Cholera toxin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Sigma-Aldrich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C8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auto"/>
                <w:sz w:val="24"/>
                <w:szCs w:val="24"/>
                <w:lang w:val="en-US" w:eastAsia="zh-CN"/>
              </w:rPr>
              <w:t>KGF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auto"/>
                <w:sz w:val="24"/>
                <w:szCs w:val="24"/>
                <w:lang w:val="en-US" w:eastAsia="zh-CN"/>
              </w:rPr>
              <w:t>MCE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HY-P70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Calcium chloride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val="en-US" w:eastAsia="zh-CN"/>
              </w:rPr>
              <w:t>Sigma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val="en-US" w:eastAsia="zh-CN"/>
              </w:rPr>
              <w:t>21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etinoic acid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4"/>
                <w:szCs w:val="24"/>
                <w:lang w:val="en-US" w:eastAsia="zh-CN"/>
              </w:rPr>
              <w:t>R&amp;D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0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polybrene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宋体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Millipore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TR-1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puromycin</w:t>
            </w:r>
          </w:p>
        </w:tc>
        <w:tc>
          <w:tcPr>
            <w:tcW w:w="2693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Gibco</w:t>
            </w:r>
          </w:p>
        </w:tc>
        <w:tc>
          <w:tcPr>
            <w:tcW w:w="2050" w:type="dxa"/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sz w:val="24"/>
                <w:szCs w:val="24"/>
                <w:lang w:eastAsia="zh-CN"/>
              </w:rPr>
              <w:t>A11138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Reagents</w:t>
            </w:r>
          </w:p>
        </w:tc>
        <w:tc>
          <w:tcPr>
            <w:tcW w:w="2693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Company</w:t>
            </w:r>
          </w:p>
        </w:tc>
        <w:tc>
          <w:tcPr>
            <w:tcW w:w="20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  <w:t>Cat.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Hoechst 33342</w:t>
            </w:r>
          </w:p>
        </w:tc>
        <w:tc>
          <w:tcPr>
            <w:tcW w:w="2693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ThermoFisher</w:t>
            </w:r>
          </w:p>
        </w:tc>
        <w:tc>
          <w:tcPr>
            <w:tcW w:w="20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H3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istogel</w:t>
            </w:r>
          </w:p>
        </w:tc>
        <w:tc>
          <w:tcPr>
            <w:tcW w:w="2693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</w:rPr>
              <w:t>ThermoFisher</w:t>
            </w:r>
          </w:p>
        </w:tc>
        <w:tc>
          <w:tcPr>
            <w:tcW w:w="20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#R904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iTaq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4"/>
                <w:highlight w:val="none"/>
              </w:rPr>
              <w:t>™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 Universal SYBR® Green Supermix kit</w:t>
            </w:r>
          </w:p>
        </w:tc>
        <w:tc>
          <w:tcPr>
            <w:tcW w:w="2693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Bio-Rad</w:t>
            </w:r>
          </w:p>
        </w:tc>
        <w:tc>
          <w:tcPr>
            <w:tcW w:w="20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1725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PrimeScript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</w:rPr>
              <w:t>T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 xml:space="preserve"> RT Master Mix Kit</w:t>
            </w:r>
          </w:p>
        </w:tc>
        <w:tc>
          <w:tcPr>
            <w:tcW w:w="2693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Takara</w:t>
            </w:r>
          </w:p>
        </w:tc>
        <w:tc>
          <w:tcPr>
            <w:tcW w:w="20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RR03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RNeasy kit</w:t>
            </w:r>
          </w:p>
        </w:tc>
        <w:tc>
          <w:tcPr>
            <w:tcW w:w="2693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  <w:t>Tiangen</w:t>
            </w:r>
          </w:p>
        </w:tc>
        <w:tc>
          <w:tcPr>
            <w:tcW w:w="20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>DP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otein A/G Dynabeads</w:t>
            </w:r>
          </w:p>
        </w:tc>
        <w:tc>
          <w:tcPr>
            <w:tcW w:w="2693" w:type="dxa"/>
            <w:vAlign w:val="top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Invitrogen</w:t>
            </w:r>
          </w:p>
        </w:tc>
        <w:tc>
          <w:tcPr>
            <w:tcW w:w="2050" w:type="dxa"/>
            <w:vAlign w:val="top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0002D/10004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top"/>
          </w:tcPr>
          <w:p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inElute PCR Purification Kit</w:t>
            </w:r>
          </w:p>
        </w:tc>
        <w:tc>
          <w:tcPr>
            <w:tcW w:w="2693" w:type="dxa"/>
            <w:vAlign w:val="top"/>
          </w:tcPr>
          <w:p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QIAGEN</w:t>
            </w:r>
          </w:p>
        </w:tc>
        <w:tc>
          <w:tcPr>
            <w:tcW w:w="2050" w:type="dxa"/>
            <w:vAlign w:val="top"/>
          </w:tcPr>
          <w:p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8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4" w:hRule="atLeast"/>
        </w:trPr>
        <w:tc>
          <w:tcPr>
            <w:tcW w:w="4248" w:type="dxa"/>
            <w:vAlign w:val="top"/>
          </w:tcPr>
          <w:p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VAHTS Universal DNA Library Prep Kit</w:t>
            </w:r>
          </w:p>
        </w:tc>
        <w:tc>
          <w:tcPr>
            <w:tcW w:w="2693" w:type="dxa"/>
            <w:vAlign w:val="top"/>
          </w:tcPr>
          <w:p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Vazyme</w:t>
            </w:r>
          </w:p>
        </w:tc>
        <w:tc>
          <w:tcPr>
            <w:tcW w:w="2050" w:type="dxa"/>
            <w:vAlign w:val="top"/>
          </w:tcPr>
          <w:p>
            <w:pPr>
              <w:spacing w:line="48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ND607</w:t>
            </w:r>
          </w:p>
        </w:tc>
      </w:tr>
    </w:tbl>
    <w:p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</w:rPr>
      </w:pPr>
    </w:p>
    <w:p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</w:rPr>
      </w:pPr>
    </w:p>
    <w:p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</w:rPr>
      </w:pPr>
    </w:p>
    <w:p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</w:rPr>
      </w:pPr>
    </w:p>
    <w:p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</w:rPr>
      </w:pPr>
    </w:p>
    <w:p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b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br w:type="page"/>
      </w:r>
    </w:p>
    <w:p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>Table S2</w:t>
      </w:r>
      <w:r>
        <w:rPr>
          <w:rFonts w:hint="default" w:ascii="Times New Roman Regular" w:hAnsi="Times New Roman Regular" w:cs="Times New Roman Regular"/>
          <w:b/>
          <w:color w:val="auto"/>
          <w:sz w:val="24"/>
          <w:szCs w:val="24"/>
        </w:rPr>
        <w:t>. List of antibod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2099"/>
        <w:gridCol w:w="2100"/>
        <w:gridCol w:w="2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60" w:hRule="atLeast"/>
        </w:trPr>
        <w:tc>
          <w:tcPr>
            <w:tcW w:w="2099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aj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ntibody</w:t>
            </w:r>
          </w:p>
        </w:tc>
        <w:tc>
          <w:tcPr>
            <w:tcW w:w="2099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aj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ost Species</w:t>
            </w:r>
          </w:p>
        </w:tc>
        <w:tc>
          <w:tcPr>
            <w:tcW w:w="2100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aj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ompany</w:t>
            </w:r>
          </w:p>
        </w:tc>
        <w:tc>
          <w:tcPr>
            <w:tcW w:w="2100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aj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aj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at.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60" w:hRule="atLeast"/>
        </w:trPr>
        <w:tc>
          <w:tcPr>
            <w:tcW w:w="2099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KRT14</w:t>
            </w:r>
          </w:p>
        </w:tc>
        <w:tc>
          <w:tcPr>
            <w:tcW w:w="2099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2100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Invitrogen</w:t>
            </w:r>
          </w:p>
        </w:tc>
        <w:tc>
          <w:tcPr>
            <w:tcW w:w="2100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MA5-11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60" w:hRule="atLeast"/>
        </w:trPr>
        <w:tc>
          <w:tcPr>
            <w:tcW w:w="2099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PAX6</w:t>
            </w:r>
          </w:p>
        </w:tc>
        <w:tc>
          <w:tcPr>
            <w:tcW w:w="2099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Rabbit</w:t>
            </w:r>
          </w:p>
        </w:tc>
        <w:tc>
          <w:tcPr>
            <w:tcW w:w="2100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Biolegend</w:t>
            </w:r>
          </w:p>
        </w:tc>
        <w:tc>
          <w:tcPr>
            <w:tcW w:w="2100" w:type="dxa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901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60" w:hRule="atLeast"/>
        </w:trPr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eltaN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Rabbit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Cell Signaling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  <w:t>67825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10" w:hRule="atLeast"/>
        </w:trPr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RT</w:t>
            </w: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Mouse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S</w:t>
            </w:r>
            <w:r>
              <w:rPr>
                <w:rFonts w:hint="default" w:ascii="Times New Roman Regular" w:hAnsi="Times New Roman Regular" w:cs="Times New Roman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anta Cruz biotechnology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sc515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60" w:hRule="atLeast"/>
        </w:trPr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ALDH3A1</w:t>
            </w:r>
          </w:p>
        </w:tc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Rabbit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Gen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Tex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GTX30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1" w:hRule="atLeast"/>
        </w:trPr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CLU</w:t>
            </w:r>
          </w:p>
        </w:tc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Rabbit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12289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1" w:hRule="atLeast"/>
        </w:trPr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XXC1</w:t>
            </w:r>
          </w:p>
        </w:tc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Rabbit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bcam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ab198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1" w:hRule="atLeast"/>
        </w:trPr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IGFBP6</w:t>
            </w:r>
          </w:p>
        </w:tc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Mouse</w:t>
            </w:r>
            <w:bookmarkStart w:id="0" w:name="_GoBack"/>
            <w:bookmarkEnd w:id="0"/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67567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1" w:hRule="atLeast"/>
        </w:trPr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H3K4me3</w:t>
            </w:r>
          </w:p>
        </w:tc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Rabbit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Cell Signaling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975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1" w:hRule="atLeast"/>
        </w:trPr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2099" w:type="dxa"/>
            <w:vAlign w:val="top"/>
          </w:tcPr>
          <w:p>
            <w:pPr>
              <w:spacing w:line="480" w:lineRule="auto"/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Rabbit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Gene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  <w:t>Tex</w:t>
            </w:r>
          </w:p>
        </w:tc>
        <w:tc>
          <w:tcPr>
            <w:tcW w:w="2100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highlight w:val="none"/>
                <w:lang w:val="en-US" w:eastAsia="zh-CN"/>
              </w:rPr>
              <w:t>GTX100118</w:t>
            </w:r>
          </w:p>
        </w:tc>
      </w:tr>
    </w:tbl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b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br w:type="page"/>
      </w:r>
    </w:p>
    <w:p>
      <w:pPr>
        <w:spacing w:line="480" w:lineRule="auto"/>
        <w:rPr>
          <w:rFonts w:hint="default" w:ascii="Times New Roman Regular" w:hAnsi="Times New Roman Regular" w:cs="Times New Roman Regular"/>
          <w:b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>Table S</w:t>
      </w:r>
      <w:r>
        <w:rPr>
          <w:rFonts w:hint="default" w:ascii="Times New Roman Regular" w:hAnsi="Times New Roman Regular" w:cs="Times New Roman Regular"/>
          <w:b/>
          <w:sz w:val="24"/>
          <w:szCs w:val="24"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>.</w:t>
      </w:r>
      <w:r>
        <w:rPr>
          <w:rFonts w:hint="default" w:ascii="Times New Roman Regular" w:hAnsi="Times New Roman Regular" w:cs="Times New Roman Regular"/>
          <w:b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b/>
          <w:color w:val="auto"/>
          <w:sz w:val="24"/>
          <w:szCs w:val="24"/>
        </w:rPr>
        <w:t>List of</w:t>
      </w:r>
      <w:r>
        <w:rPr>
          <w:rFonts w:hint="default" w:ascii="Times New Roman Regular" w:hAnsi="Times New Roman Regular" w:cs="Times New Roman Regular"/>
          <w:b/>
          <w:color w:val="auto"/>
          <w:sz w:val="24"/>
          <w:szCs w:val="24"/>
          <w:highlight w:val="none"/>
        </w:rPr>
        <w:t xml:space="preserve"> primers</w:t>
      </w:r>
    </w:p>
    <w:tbl>
      <w:tblPr>
        <w:tblStyle w:val="3"/>
        <w:tblW w:w="851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891"/>
        <w:gridCol w:w="44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lang w:val="en-US" w:eastAsia="zh-CN"/>
              </w:rPr>
              <w:t xml:space="preserve">Human 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89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4478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Sequences (5’to 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sz w:val="24"/>
                <w:szCs w:val="24"/>
              </w:rPr>
              <w:t>GAPDH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TGGGCTACACTGAG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sz w:val="24"/>
                <w:szCs w:val="24"/>
              </w:rPr>
              <w:t>GAPDH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AGTGGTCGTTGAGGGCA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sz w:val="24"/>
                <w:szCs w:val="24"/>
              </w:rPr>
              <w:t>KRT12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TCCATGTTTGGTTCTAGT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sz w:val="24"/>
                <w:szCs w:val="24"/>
              </w:rPr>
              <w:t>KRT12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CATTGCCCGAGAGAATAC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sz w:val="24"/>
                <w:szCs w:val="24"/>
              </w:rPr>
              <w:t>ALDH3A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GTTCTCCAGCAACGAC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sz w:val="24"/>
                <w:szCs w:val="24"/>
              </w:rPr>
              <w:t>ALDH3A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GGGCAGAGAGTGCA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/>
              </w:rPr>
              <w:t>CLU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CAATCAGGGAAGTAAGTAC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/>
              </w:rPr>
              <w:t>CLU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TTGCGCTCTTCGTTTG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CXXC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CAAACCGGACATCAA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CXXC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CACTCCCGACAGTA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6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IGFBP6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GTGAACCGCAGAGAC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IGFBP6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CCCATCTCAGTGTCT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KLF4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GCTTCACCTATCCGA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KLF4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ACTCCCTGCCATAGAG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IRF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TGCCCATCACTCGG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IRF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CCTGCTTTGTATCGG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EHF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GTGCAGTAGTGACC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EHF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TGTGCTACCATAGTTGG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ELF3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GCCGATGACTTGGTA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ELF3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CTTGCGTCGTACTTGTT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FOXC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GTTCGAGTCACAGAGG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FOXC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CAGTCGTAGACGAAAG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KRT8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CCTCAGGCAGCTATATGA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KRT8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GTTGGCAATATCCTCGTA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TGFB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TAATGGTGGAAACCCAC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TGFB1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ATCGCCAGGAATTGTT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ITGB4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TCCACCGAGTCAGC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ITGB4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GGGTAGTCCTGTGTCC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TP63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GACCAGCAGATTCAGA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TP63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GGACACGTCGAAACT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PAX6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GGGCAGGTATTACGAGA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PAX6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CTCCCGCTTATACTGGG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KRT14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GAGCCGCATTCTGAAC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478" w:hRule="atLeast"/>
        </w:trPr>
        <w:tc>
          <w:tcPr>
            <w:tcW w:w="2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sz w:val="24"/>
                <w:szCs w:val="24"/>
                <w:lang w:val="en-US" w:eastAsia="zh-CN"/>
              </w:rPr>
              <w:t>KRT14</w:t>
            </w:r>
          </w:p>
        </w:tc>
        <w:tc>
          <w:tcPr>
            <w:tcW w:w="18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Antisense</w:t>
            </w:r>
          </w:p>
        </w:tc>
        <w:tc>
          <w:tcPr>
            <w:tcW w:w="44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GATGACTGCGATCCAGAGGA</w:t>
            </w:r>
          </w:p>
        </w:tc>
      </w:tr>
    </w:tbl>
    <w:p>
      <w:pPr>
        <w:spacing w:line="480" w:lineRule="auto"/>
        <w:rPr>
          <w:rFonts w:hint="default" w:ascii="Times New Roman Regular" w:hAnsi="Times New Roman Regular" w:cs="Times New Roman Regular"/>
          <w:b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</w:rPr>
        <w:br w:type="page"/>
      </w:r>
    </w:p>
    <w:p>
      <w:pPr>
        <w:spacing w:line="480" w:lineRule="auto"/>
        <w:rPr>
          <w:rFonts w:hint="default" w:ascii="Times New Roman Regular" w:hAnsi="Times New Roman Regular" w:cs="Times New Roman Regular" w:eastAsiaTheme="minorEastAsia"/>
          <w:b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>Table S</w:t>
      </w:r>
      <w:r>
        <w:rPr>
          <w:rFonts w:hint="default" w:ascii="Times New Roman Regular" w:hAnsi="Times New Roman Regular" w:cs="Times New Roman Regular"/>
          <w:b/>
          <w:sz w:val="24"/>
          <w:szCs w:val="24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b/>
          <w:sz w:val="24"/>
          <w:szCs w:val="24"/>
        </w:rPr>
        <w:t xml:space="preserve">. List of </w:t>
      </w:r>
      <w:r>
        <w:rPr>
          <w:rFonts w:hint="default" w:ascii="Times New Roman Bold" w:hAnsi="Times New Roman Bold" w:cs="Times New Roman Bold"/>
          <w:b/>
          <w:i w:val="0"/>
          <w:iCs w:val="0"/>
          <w:sz w:val="24"/>
          <w:szCs w:val="24"/>
          <w:lang w:val="en-US" w:eastAsia="zh-CN"/>
        </w:rPr>
        <w:t>shRNA</w:t>
      </w:r>
      <w:r>
        <w:rPr>
          <w:rFonts w:hint="default" w:ascii="Times New Roman Bold" w:hAnsi="Times New Roman Bold" w:cs="Times New Roman Bold"/>
          <w:b/>
          <w:i w:val="0"/>
          <w:i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sz w:val="24"/>
          <w:szCs w:val="24"/>
          <w:highlight w:val="none"/>
          <w:lang w:val="en-US" w:eastAsia="zh-CN"/>
        </w:rPr>
        <w:t>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6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</w:rPr>
              <w:t>shRNA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</w:rPr>
              <w:t>Sequences (5' To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  <w:vertAlign w:val="baseline"/>
              </w:rPr>
              <w:t>scramble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′-CCTAAGGTTAAGTCGCCCTC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shCXXC1-1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</w:rPr>
              <w:t>5′-GCACAAGGATAAATGGAAAC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shCXXC1-2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lang w:val="en-US" w:eastAsia="zh-CN"/>
              </w:rPr>
              <w:t>5′-CATCCGGATCACTGAGAAGA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shIGFBP6-1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lang w:val="en-US" w:eastAsia="zh-CN"/>
              </w:rPr>
              <w:t>5′-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</w:rPr>
              <w:t>GAGAATCCTAAGGAGAGTAAA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lang w:val="en-US" w:eastAsia="zh-CN"/>
              </w:rPr>
              <w:t>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239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 w:eastAsiaTheme="minorEastAsia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shIGFBP6-2</w:t>
            </w:r>
          </w:p>
        </w:tc>
        <w:tc>
          <w:tcPr>
            <w:tcW w:w="6126" w:type="dxa"/>
            <w:vAlign w:val="top"/>
          </w:tcPr>
          <w:p>
            <w:pPr>
              <w:spacing w:line="480" w:lineRule="auto"/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4"/>
                <w:szCs w:val="24"/>
                <w:lang w:val="en-US" w:eastAsia="zh-CN"/>
              </w:rPr>
              <w:t>5′-CGCAGAGACCAACAGAGGAAT-3′</w:t>
            </w:r>
          </w:p>
        </w:tc>
      </w:tr>
    </w:tbl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71D3E3B"/>
    <w:rsid w:val="1EF445CB"/>
    <w:rsid w:val="29D1394A"/>
    <w:rsid w:val="2DAFF71B"/>
    <w:rsid w:val="2FFF8D94"/>
    <w:rsid w:val="337B9D68"/>
    <w:rsid w:val="377A0EE6"/>
    <w:rsid w:val="3AB8DB86"/>
    <w:rsid w:val="3BEFAD9D"/>
    <w:rsid w:val="3FDB4451"/>
    <w:rsid w:val="3FE62186"/>
    <w:rsid w:val="4F7BCD43"/>
    <w:rsid w:val="4FBEF678"/>
    <w:rsid w:val="5767DDA4"/>
    <w:rsid w:val="57754BB4"/>
    <w:rsid w:val="57EB02D2"/>
    <w:rsid w:val="5BFC6C4C"/>
    <w:rsid w:val="5EA3CF81"/>
    <w:rsid w:val="5FDE7DB5"/>
    <w:rsid w:val="5FFAD8DE"/>
    <w:rsid w:val="69FF1AFA"/>
    <w:rsid w:val="6C6B1D8E"/>
    <w:rsid w:val="6FAE0BBC"/>
    <w:rsid w:val="725524B6"/>
    <w:rsid w:val="73FDF493"/>
    <w:rsid w:val="7B4BB6B2"/>
    <w:rsid w:val="7D57A0B9"/>
    <w:rsid w:val="7DFAC80F"/>
    <w:rsid w:val="7EB72A55"/>
    <w:rsid w:val="7ECE498F"/>
    <w:rsid w:val="7EDC8AF9"/>
    <w:rsid w:val="7FCE894E"/>
    <w:rsid w:val="7FCF3216"/>
    <w:rsid w:val="7FDD87D4"/>
    <w:rsid w:val="971D3E3B"/>
    <w:rsid w:val="AEFF5D42"/>
    <w:rsid w:val="B5EB05B1"/>
    <w:rsid w:val="BB3F3E6E"/>
    <w:rsid w:val="BFDFF130"/>
    <w:rsid w:val="CBF3BF62"/>
    <w:rsid w:val="D5FBF969"/>
    <w:rsid w:val="DBE99476"/>
    <w:rsid w:val="DDFE38CE"/>
    <w:rsid w:val="DDFE6DEC"/>
    <w:rsid w:val="DDFF2A7E"/>
    <w:rsid w:val="DEBD1122"/>
    <w:rsid w:val="DFD72042"/>
    <w:rsid w:val="E7EA58A1"/>
    <w:rsid w:val="EABF65B2"/>
    <w:rsid w:val="EB8BCE6E"/>
    <w:rsid w:val="EE7FCB25"/>
    <w:rsid w:val="F3FF5AC7"/>
    <w:rsid w:val="F7D31C02"/>
    <w:rsid w:val="FABF44F6"/>
    <w:rsid w:val="FBD1709B"/>
    <w:rsid w:val="FBFFE543"/>
    <w:rsid w:val="FC3E9A3C"/>
    <w:rsid w:val="FDBD7CA4"/>
    <w:rsid w:val="FDDC5752"/>
    <w:rsid w:val="FEE9212B"/>
    <w:rsid w:val="FFDF1AD1"/>
    <w:rsid w:val="FFEE8F6A"/>
    <w:rsid w:val="FFFF3B98"/>
    <w:rsid w:val="FFFFA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18:47:00Z</dcterms:created>
  <dc:creator>Li</dc:creator>
  <cp:lastModifiedBy>Li</cp:lastModifiedBy>
  <dcterms:modified xsi:type="dcterms:W3CDTF">2026-04-27T21:0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4EA7E3CDF21F97E13D05C0696AD52B22_43</vt:lpwstr>
  </property>
</Properties>
</file>